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729D6" w14:textId="4B639E96" w:rsidR="00DA330A" w:rsidRPr="00CD5E63" w:rsidRDefault="009913C0" w:rsidP="00DA330A">
      <w:pPr>
        <w:spacing w:line="360" w:lineRule="auto"/>
        <w:ind w:left="-426"/>
        <w:jc w:val="both"/>
        <w:rPr>
          <w:sz w:val="24"/>
          <w:szCs w:val="24"/>
        </w:rPr>
      </w:pPr>
      <w:r w:rsidRPr="002C6128">
        <w:rPr>
          <w:bCs/>
          <w:sz w:val="24"/>
          <w:szCs w:val="24"/>
        </w:rPr>
        <w:t>S3</w:t>
      </w:r>
      <w:r>
        <w:rPr>
          <w:bCs/>
          <w:sz w:val="24"/>
          <w:szCs w:val="24"/>
        </w:rPr>
        <w:t xml:space="preserve"> </w:t>
      </w:r>
      <w:r w:rsidR="002C6128" w:rsidRPr="002C6128">
        <w:rPr>
          <w:bCs/>
          <w:sz w:val="24"/>
          <w:szCs w:val="24"/>
        </w:rPr>
        <w:t>Table.</w:t>
      </w:r>
      <w:r w:rsidR="00DA330A" w:rsidRPr="002C6128">
        <w:rPr>
          <w:bCs/>
          <w:sz w:val="24"/>
          <w:szCs w:val="24"/>
        </w:rPr>
        <w:t xml:space="preserve"> List</w:t>
      </w:r>
      <w:r w:rsidR="00DA330A" w:rsidRPr="00CD5E63">
        <w:rPr>
          <w:sz w:val="24"/>
          <w:szCs w:val="24"/>
        </w:rPr>
        <w:t xml:space="preserve"> of Genomic estimated breeding values (GEBV) </w:t>
      </w:r>
    </w:p>
    <w:tbl>
      <w:tblPr>
        <w:tblW w:w="5000" w:type="pct"/>
        <w:tblInd w:w="-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6"/>
        <w:gridCol w:w="1453"/>
        <w:gridCol w:w="1391"/>
        <w:gridCol w:w="1258"/>
        <w:gridCol w:w="1436"/>
        <w:gridCol w:w="1236"/>
      </w:tblGrid>
      <w:tr w:rsidR="00EA4DF7" w:rsidRPr="00362C39" w14:paraId="361C4E1B" w14:textId="77777777" w:rsidTr="00A57F55">
        <w:trPr>
          <w:trHeight w:val="581"/>
        </w:trPr>
        <w:tc>
          <w:tcPr>
            <w:tcW w:w="934" w:type="pct"/>
            <w:tcBorders>
              <w:bottom w:val="single" w:sz="4" w:space="0" w:color="auto"/>
            </w:tcBorders>
            <w:vAlign w:val="center"/>
          </w:tcPr>
          <w:p w14:paraId="322CD407" w14:textId="16A7B951" w:rsidR="00EA4DF7" w:rsidRPr="00362C39" w:rsidRDefault="00EA4DF7" w:rsidP="00271670">
            <w:pPr>
              <w:pStyle w:val="TableParagraph"/>
              <w:ind w:left="104" w:right="100"/>
              <w:jc w:val="center"/>
              <w:rPr>
                <w:b/>
              </w:rPr>
            </w:pPr>
            <w:r w:rsidRPr="00362C39">
              <w:rPr>
                <w:b/>
              </w:rPr>
              <w:t>Designation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7CCEEFD9" w14:textId="77777777" w:rsidR="00EA4DF7" w:rsidRPr="00362C39" w:rsidRDefault="00EA4DF7" w:rsidP="00271670">
            <w:pPr>
              <w:pStyle w:val="TableParagraph"/>
              <w:spacing w:line="253" w:lineRule="exact"/>
              <w:ind w:left="132" w:right="127"/>
              <w:jc w:val="center"/>
              <w:rPr>
                <w:b/>
              </w:rPr>
            </w:pPr>
            <w:r w:rsidRPr="00362C39">
              <w:rPr>
                <w:b/>
              </w:rPr>
              <w:t>GEBV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29D459D6" w14:textId="1CBBAFB2" w:rsidR="00EA4DF7" w:rsidRPr="00362C39" w:rsidRDefault="00EA4DF7" w:rsidP="00271670">
            <w:pPr>
              <w:pStyle w:val="TableParagraph"/>
              <w:ind w:left="184" w:hanging="177"/>
              <w:jc w:val="center"/>
              <w:rPr>
                <w:b/>
              </w:rPr>
            </w:pPr>
            <w:r w:rsidRPr="00362C39">
              <w:rPr>
                <w:b/>
              </w:rPr>
              <w:t>Designation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14:paraId="52871FE9" w14:textId="77777777" w:rsidR="00EA4DF7" w:rsidRPr="00362C39" w:rsidRDefault="00EA4DF7" w:rsidP="00271670">
            <w:pPr>
              <w:pStyle w:val="TableParagraph"/>
              <w:spacing w:line="253" w:lineRule="exact"/>
              <w:ind w:left="220" w:right="219"/>
              <w:jc w:val="center"/>
              <w:rPr>
                <w:b/>
              </w:rPr>
            </w:pPr>
            <w:r w:rsidRPr="00362C39">
              <w:rPr>
                <w:b/>
              </w:rPr>
              <w:t>GEBV</w:t>
            </w:r>
          </w:p>
        </w:tc>
        <w:tc>
          <w:tcPr>
            <w:tcW w:w="86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E01E30" w14:textId="05B309C4" w:rsidR="00EA4DF7" w:rsidRPr="00362C39" w:rsidRDefault="00EA4DF7" w:rsidP="00271670">
            <w:pPr>
              <w:pStyle w:val="TableParagraph"/>
              <w:ind w:left="137" w:hanging="137"/>
              <w:jc w:val="center"/>
              <w:rPr>
                <w:b/>
              </w:rPr>
            </w:pPr>
            <w:r w:rsidRPr="00362C39">
              <w:rPr>
                <w:b/>
              </w:rPr>
              <w:t>Designation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2EA88" w14:textId="77777777" w:rsidR="00EA4DF7" w:rsidRPr="00362C39" w:rsidRDefault="00EA4DF7" w:rsidP="00271670">
            <w:pPr>
              <w:pStyle w:val="TableParagraph"/>
              <w:ind w:left="137" w:right="138"/>
              <w:jc w:val="center"/>
              <w:rPr>
                <w:b/>
              </w:rPr>
            </w:pPr>
            <w:r w:rsidRPr="00362C39">
              <w:rPr>
                <w:b/>
              </w:rPr>
              <w:t>GEBV</w:t>
            </w:r>
          </w:p>
        </w:tc>
      </w:tr>
      <w:tr w:rsidR="00EA4DF7" w:rsidRPr="00362C39" w14:paraId="3DB04F03" w14:textId="77777777" w:rsidTr="00A57F55">
        <w:trPr>
          <w:trHeight w:val="318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D2E75" w14:textId="482FE3BA" w:rsidR="00EA4DF7" w:rsidRPr="00362C39" w:rsidRDefault="00EA4DF7" w:rsidP="00271670">
            <w:pPr>
              <w:widowControl/>
              <w:autoSpaceDE/>
              <w:autoSpaceDN/>
              <w:jc w:val="center"/>
              <w:rPr>
                <w:color w:val="000000"/>
                <w:lang w:bidi="bn-IN"/>
              </w:rPr>
            </w:pPr>
            <w:r w:rsidRPr="00362C39">
              <w:rPr>
                <w:color w:val="000000"/>
              </w:rPr>
              <w:t>IR19A805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C37BE" w14:textId="77777777" w:rsidR="00EA4DF7" w:rsidRPr="00362C39" w:rsidRDefault="00EA4DF7" w:rsidP="00271670">
            <w:pPr>
              <w:widowControl/>
              <w:autoSpaceDE/>
              <w:autoSpaceDN/>
              <w:jc w:val="center"/>
              <w:rPr>
                <w:color w:val="000000"/>
                <w:lang w:bidi="bn-IN"/>
              </w:rPr>
            </w:pPr>
            <w:r w:rsidRPr="00362C39">
              <w:rPr>
                <w:color w:val="000000"/>
              </w:rPr>
              <w:t>0.68190403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93239A" w14:textId="77777777" w:rsidR="00EA4DF7" w:rsidRPr="00362C39" w:rsidRDefault="00EA4DF7" w:rsidP="00271670">
            <w:pPr>
              <w:widowControl/>
              <w:autoSpaceDE/>
              <w:autoSpaceDN/>
              <w:jc w:val="center"/>
              <w:rPr>
                <w:color w:val="000000"/>
                <w:lang w:bidi="bn-IN"/>
              </w:rPr>
            </w:pPr>
            <w:r w:rsidRPr="00362C39">
              <w:rPr>
                <w:color w:val="000000"/>
              </w:rPr>
              <w:t>IR19A8520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9B1E6" w14:textId="77777777" w:rsidR="00EA4DF7" w:rsidRPr="00362C39" w:rsidRDefault="00EA4DF7" w:rsidP="00271670">
            <w:pPr>
              <w:widowControl/>
              <w:autoSpaceDE/>
              <w:autoSpaceDN/>
              <w:jc w:val="center"/>
              <w:rPr>
                <w:color w:val="000000"/>
                <w:lang w:bidi="bn-IN"/>
              </w:rPr>
            </w:pPr>
            <w:r w:rsidRPr="00362C39">
              <w:rPr>
                <w:color w:val="000000"/>
              </w:rPr>
              <w:t>0.11285451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A8E0F" w14:textId="77777777" w:rsidR="00EA4DF7" w:rsidRPr="00362C39" w:rsidRDefault="00EA4DF7" w:rsidP="00271670">
            <w:pPr>
              <w:widowControl/>
              <w:autoSpaceDE/>
              <w:autoSpaceDN/>
              <w:jc w:val="center"/>
              <w:rPr>
                <w:color w:val="000000"/>
                <w:lang w:bidi="bn-IN"/>
              </w:rPr>
            </w:pPr>
            <w:r w:rsidRPr="00362C39">
              <w:rPr>
                <w:color w:val="000000"/>
              </w:rPr>
              <w:t>IR19A9298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E8B68F" w14:textId="77777777" w:rsidR="00EA4DF7" w:rsidRPr="00362C39" w:rsidRDefault="00EA4DF7" w:rsidP="00271670">
            <w:pPr>
              <w:widowControl/>
              <w:autoSpaceDE/>
              <w:autoSpaceDN/>
              <w:jc w:val="center"/>
              <w:rPr>
                <w:color w:val="000000"/>
                <w:lang w:bidi="bn-IN"/>
              </w:rPr>
            </w:pPr>
            <w:r w:rsidRPr="00362C39">
              <w:rPr>
                <w:color w:val="000000"/>
              </w:rPr>
              <w:t>0.02564203</w:t>
            </w:r>
          </w:p>
        </w:tc>
      </w:tr>
      <w:tr w:rsidR="00EA4DF7" w:rsidRPr="00362C39" w14:paraId="7534845A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3EF5F" w14:textId="695A4024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052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2DBB6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64951309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3CAE7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06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BEE70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1078852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71575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167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0EEA05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2547616</w:t>
            </w:r>
          </w:p>
        </w:tc>
      </w:tr>
      <w:tr w:rsidR="00EA4DF7" w:rsidRPr="00362C39" w14:paraId="0E45D161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655EC" w14:textId="446D9200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0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B27DC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64293523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94F6C4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66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BA0DB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9421151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6E1B9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14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E7331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2387444</w:t>
            </w:r>
          </w:p>
        </w:tc>
      </w:tr>
      <w:tr w:rsidR="00EA4DF7" w:rsidRPr="00362C39" w14:paraId="0F523B28" w14:textId="77777777" w:rsidTr="00A57F55">
        <w:trPr>
          <w:trHeight w:val="316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E4105" w14:textId="65832DE5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047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11AEF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63392122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30C8E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58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5733D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9315273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2A1DB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61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683F53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2318382</w:t>
            </w:r>
          </w:p>
        </w:tc>
      </w:tr>
      <w:tr w:rsidR="00EA4DF7" w:rsidRPr="00362C39" w14:paraId="126F3AFD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42580" w14:textId="1C8A6468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066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F93A3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62400483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9FC2E2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68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43CE2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8792508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06957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729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F61423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2234815</w:t>
            </w:r>
          </w:p>
        </w:tc>
      </w:tr>
      <w:tr w:rsidR="00EA4DF7" w:rsidRPr="00362C39" w14:paraId="6433F994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6BF32" w14:textId="5908AF21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3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1BF59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59873685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269F88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01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31B52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8549145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BD660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247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5C2CEA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2089218</w:t>
            </w:r>
          </w:p>
        </w:tc>
      </w:tr>
      <w:tr w:rsidR="00EA4DF7" w:rsidRPr="00362C39" w14:paraId="198E5FC1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A842C" w14:textId="77597638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23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D6AEA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5829385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EB9889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55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76741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8319102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11E40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664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02694D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1909363</w:t>
            </w:r>
          </w:p>
        </w:tc>
      </w:tr>
      <w:tr w:rsidR="00EA4DF7" w:rsidRPr="00362C39" w14:paraId="794B6C9B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C2C1C" w14:textId="67E75FF4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4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4DC1B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55783956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CB88C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59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0AA4D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8297147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224D7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334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8C0FEA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170632</w:t>
            </w:r>
          </w:p>
        </w:tc>
      </w:tr>
      <w:tr w:rsidR="00EA4DF7" w:rsidRPr="00362C39" w14:paraId="480B3777" w14:textId="77777777" w:rsidTr="00A57F55">
        <w:trPr>
          <w:trHeight w:val="316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26606" w14:textId="19E5EA7C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10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0EDCA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53327839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8F30A8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69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A6172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8082301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8FFAC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28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C5383D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1595389</w:t>
            </w:r>
          </w:p>
        </w:tc>
      </w:tr>
      <w:tr w:rsidR="00EA4DF7" w:rsidRPr="00362C39" w14:paraId="14F8FD16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BB45F" w14:textId="471AFE52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278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38477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34391584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9DAF0E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47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1A684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8023207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E0EAA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30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355B36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1440995</w:t>
            </w:r>
          </w:p>
        </w:tc>
      </w:tr>
      <w:tr w:rsidR="00EA4DF7" w:rsidRPr="00362C39" w14:paraId="2F3FEC77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1FFFF" w14:textId="72A0321D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207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6ACA8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33324462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A8CC4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53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6E59E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7987685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38A87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81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A65CB8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1357702</w:t>
            </w:r>
          </w:p>
        </w:tc>
      </w:tr>
      <w:tr w:rsidR="00EA4DF7" w:rsidRPr="00362C39" w14:paraId="34B54876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F611B" w14:textId="15122B9A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298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D1469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3325217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A4E48C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57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0B7FD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7973503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F1251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45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6E8A1D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1327767</w:t>
            </w:r>
          </w:p>
        </w:tc>
      </w:tr>
      <w:tr w:rsidR="00EA4DF7" w:rsidRPr="00362C39" w14:paraId="1669A2B7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9AD1D" w14:textId="5163E680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212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2E7A2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32330795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5D113D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60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B0D7A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7772194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0E3A1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89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5956F3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1286425</w:t>
            </w:r>
          </w:p>
        </w:tc>
      </w:tr>
      <w:tr w:rsidR="00EA4DF7" w:rsidRPr="00362C39" w14:paraId="2BCD2077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3F276" w14:textId="7935D8C2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287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98A9B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30842506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D75252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11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DF0D9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711469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DA59A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33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6C695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1281862</w:t>
            </w:r>
          </w:p>
        </w:tc>
      </w:tr>
      <w:tr w:rsidR="00EA4DF7" w:rsidRPr="00362C39" w14:paraId="0FB25FA8" w14:textId="77777777" w:rsidTr="00A57F55">
        <w:trPr>
          <w:trHeight w:val="316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34301" w14:textId="49506FB9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21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E6C09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30135862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5353AF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83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E462E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7065993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711E0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742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959CF0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1173288</w:t>
            </w:r>
          </w:p>
        </w:tc>
      </w:tr>
      <w:tr w:rsidR="00EA4DF7" w:rsidRPr="00362C39" w14:paraId="6AA8CE1F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C79E9" w14:textId="4422303A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15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DBD3A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26721656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15540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104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069C4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6863645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66529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206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B3B162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1074613</w:t>
            </w:r>
          </w:p>
        </w:tc>
      </w:tr>
      <w:tr w:rsidR="00EA4DF7" w:rsidRPr="00362C39" w14:paraId="79AAA935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86D13" w14:textId="3028756E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32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D6EBC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23894202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0DED4C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340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575FE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653894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C7501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166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17822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1069257</w:t>
            </w:r>
          </w:p>
        </w:tc>
      </w:tr>
      <w:tr w:rsidR="00EA4DF7" w:rsidRPr="00362C39" w14:paraId="38B2B27B" w14:textId="77777777" w:rsidTr="00A57F55">
        <w:trPr>
          <w:trHeight w:val="318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A55EF" w14:textId="4800CEDF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70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F7915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23618225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44EA80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67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52277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6156529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813B6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40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C8F6DA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1010678</w:t>
            </w:r>
          </w:p>
        </w:tc>
      </w:tr>
      <w:tr w:rsidR="00EA4DF7" w:rsidRPr="00362C39" w14:paraId="6F9CDAA8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5F5BF" w14:textId="29594B10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29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17641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23316944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027B98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86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C6A35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6100626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353FD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31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9D77F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0998712</w:t>
            </w:r>
          </w:p>
        </w:tc>
      </w:tr>
      <w:tr w:rsidR="00EA4DF7" w:rsidRPr="00362C39" w14:paraId="14046049" w14:textId="77777777" w:rsidTr="00A57F55">
        <w:trPr>
          <w:trHeight w:val="316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D4FB9" w14:textId="081AC5A9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08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84D3D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22151958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67FFB0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75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8FDAC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533156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87757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78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C725DE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0877471</w:t>
            </w:r>
          </w:p>
        </w:tc>
      </w:tr>
      <w:tr w:rsidR="00EA4DF7" w:rsidRPr="00362C39" w14:paraId="7183F81A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E9190" w14:textId="364CEF39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1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2E7E7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21159182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7514C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127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6BC48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4955199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1F0AB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74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ABA26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069912</w:t>
            </w:r>
          </w:p>
        </w:tc>
      </w:tr>
      <w:tr w:rsidR="00EA4DF7" w:rsidRPr="00362C39" w14:paraId="17C636BF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1F567" w14:textId="5BF3660D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50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06948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20442846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93A22E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261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1B34C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483006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85CBA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294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A178D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0666164</w:t>
            </w:r>
          </w:p>
        </w:tc>
      </w:tr>
      <w:tr w:rsidR="00EA4DF7" w:rsidRPr="00362C39" w14:paraId="0A2BD2DD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EEB8B" w14:textId="2227C17C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5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F0923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19270626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DE7529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202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15985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482855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422EC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91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8CAF3F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0347934</w:t>
            </w:r>
          </w:p>
        </w:tc>
      </w:tr>
      <w:tr w:rsidR="00EA4DF7" w:rsidRPr="00362C39" w14:paraId="5C14D1D0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52CFE" w14:textId="459683B2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10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BFBC4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19185997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672D4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88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02D0B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4726154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CECC4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257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3F904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0040786</w:t>
            </w:r>
          </w:p>
        </w:tc>
      </w:tr>
      <w:tr w:rsidR="00EA4DF7" w:rsidRPr="00362C39" w14:paraId="5295B850" w14:textId="77777777" w:rsidTr="00A57F55">
        <w:trPr>
          <w:trHeight w:val="316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1FDB8" w14:textId="534F8609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362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F4307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18614882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2B2C73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117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50781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4718203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D9D88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32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6130B0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021938</w:t>
            </w:r>
          </w:p>
        </w:tc>
      </w:tr>
      <w:tr w:rsidR="00EA4DF7" w:rsidRPr="00362C39" w14:paraId="73FC8ECF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CAFE0" w14:textId="281213D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275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403E8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18536498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96CBD3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90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630C0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4547826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8FA17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318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7EEAA4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022469</w:t>
            </w:r>
          </w:p>
        </w:tc>
      </w:tr>
      <w:tr w:rsidR="00EA4DF7" w:rsidRPr="00362C39" w14:paraId="3F959FDF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F975B" w14:textId="240987B6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62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E5725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18305411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22586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40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63B8D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4414914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78112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226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2F31C8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025585</w:t>
            </w:r>
          </w:p>
        </w:tc>
      </w:tr>
      <w:tr w:rsidR="00EA4DF7" w:rsidRPr="00362C39" w14:paraId="4B3FB44F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2FC29" w14:textId="78B8DF5D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83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09C0A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17994655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DF2217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34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BD339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4066285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3301D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18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698C7E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046303</w:t>
            </w:r>
          </w:p>
        </w:tc>
      </w:tr>
      <w:tr w:rsidR="00EA4DF7" w:rsidRPr="00362C39" w14:paraId="5C0E4625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52253" w14:textId="1B425A05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73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2AC03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17865659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FDAB1C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53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A179C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4023247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86543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989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A1678C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078383</w:t>
            </w:r>
          </w:p>
        </w:tc>
      </w:tr>
      <w:tr w:rsidR="00EA4DF7" w:rsidRPr="00362C39" w14:paraId="25DCA332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5D395" w14:textId="7A7A3EAE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7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2C250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16827852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D53FF9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80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3DCD1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3890415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B21F6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784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92914B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099976</w:t>
            </w:r>
          </w:p>
        </w:tc>
      </w:tr>
      <w:tr w:rsidR="00EA4DF7" w:rsidRPr="00362C39" w14:paraId="6EAD83F7" w14:textId="77777777" w:rsidTr="00A57F55">
        <w:trPr>
          <w:trHeight w:val="316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D6A71" w14:textId="6D521253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09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92A26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16451331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2B705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250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3EBAC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3643925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4E972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101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8C8A97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099989</w:t>
            </w:r>
          </w:p>
        </w:tc>
      </w:tr>
      <w:tr w:rsidR="00EA4DF7" w:rsidRPr="00362C39" w14:paraId="1A540D63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C9504" w14:textId="11458E54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339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D7EB7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16186238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52F82A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523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73A3F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362039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27EAB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129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242A9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117365</w:t>
            </w:r>
          </w:p>
        </w:tc>
      </w:tr>
      <w:tr w:rsidR="00EA4DF7" w:rsidRPr="00362C39" w14:paraId="101F2F10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24717" w14:textId="105488D2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80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DF2B4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15790018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4C9D1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78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F3C74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3512976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F0CB3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15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711B5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147618</w:t>
            </w:r>
          </w:p>
        </w:tc>
      </w:tr>
      <w:tr w:rsidR="00EA4DF7" w:rsidRPr="00362C39" w14:paraId="129EE477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D3848" w14:textId="3B8E05BE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27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4CFDC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15787656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7237B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333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90991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3371116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0B805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13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0886E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15594</w:t>
            </w:r>
          </w:p>
        </w:tc>
      </w:tr>
      <w:tr w:rsidR="00EA4DF7" w:rsidRPr="00362C39" w14:paraId="6CF6FD6F" w14:textId="77777777" w:rsidTr="00A57F55">
        <w:trPr>
          <w:trHeight w:val="318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F707C" w14:textId="70ED69BC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96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B3B4A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1559469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9E2B45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63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EE868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3361189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6BEAB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130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DD5447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166171</w:t>
            </w:r>
          </w:p>
        </w:tc>
      </w:tr>
      <w:tr w:rsidR="00EA4DF7" w:rsidRPr="00362C39" w14:paraId="2A83FC40" w14:textId="77777777" w:rsidTr="00A57F55">
        <w:trPr>
          <w:trHeight w:val="316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57CC4" w14:textId="5AD1CC8B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21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04559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14883301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10827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43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28914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3359483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184A2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664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99EF74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175761</w:t>
            </w:r>
          </w:p>
        </w:tc>
      </w:tr>
      <w:tr w:rsidR="00EA4DF7" w:rsidRPr="00362C39" w14:paraId="7A95FE37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0E530" w14:textId="5D736BEB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12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53649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14584239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04BD0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733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9345D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3237374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AD0C3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386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7C825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206998</w:t>
            </w:r>
          </w:p>
        </w:tc>
      </w:tr>
      <w:tr w:rsidR="00EA4DF7" w:rsidRPr="00362C39" w14:paraId="3B6FF9AD" w14:textId="77777777" w:rsidTr="00A57F55">
        <w:trPr>
          <w:trHeight w:val="317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68ED2" w14:textId="0D9D0085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347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1FE76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12075606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BA51F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53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A6F33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0.02875548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8E8AC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172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2CC9A" w14:textId="77777777" w:rsidR="00EA4DF7" w:rsidRPr="00362C39" w:rsidRDefault="00EA4DF7" w:rsidP="00271670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238345</w:t>
            </w:r>
          </w:p>
        </w:tc>
      </w:tr>
    </w:tbl>
    <w:p w14:paraId="51CA317F" w14:textId="77777777" w:rsidR="00DA330A" w:rsidRDefault="00DA330A" w:rsidP="00DA330A">
      <w:pPr>
        <w:spacing w:line="360" w:lineRule="auto"/>
        <w:ind w:left="-567"/>
        <w:jc w:val="both"/>
      </w:pPr>
    </w:p>
    <w:tbl>
      <w:tblPr>
        <w:tblW w:w="5000" w:type="pct"/>
        <w:tblInd w:w="-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4"/>
        <w:gridCol w:w="1168"/>
        <w:gridCol w:w="1634"/>
        <w:gridCol w:w="1130"/>
        <w:gridCol w:w="1634"/>
        <w:gridCol w:w="1130"/>
      </w:tblGrid>
      <w:tr w:rsidR="00DA330A" w:rsidRPr="00362C39" w14:paraId="1F9E854E" w14:textId="77777777" w:rsidTr="00A57F55">
        <w:trPr>
          <w:trHeight w:val="581"/>
        </w:trPr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54D9B232" w14:textId="15330CD1" w:rsidR="00DA330A" w:rsidRPr="00362C39" w:rsidRDefault="00362C39" w:rsidP="00362C39">
            <w:pPr>
              <w:pStyle w:val="TableParagraph"/>
              <w:ind w:left="104" w:right="-23" w:hanging="240"/>
              <w:jc w:val="center"/>
              <w:rPr>
                <w:b/>
              </w:rPr>
            </w:pPr>
            <w:r w:rsidRPr="00362C39">
              <w:rPr>
                <w:b/>
              </w:rPr>
              <w:lastRenderedPageBreak/>
              <w:t>Designation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14:paraId="3E9618EE" w14:textId="77777777" w:rsidR="00DA330A" w:rsidRPr="00362C39" w:rsidRDefault="00DA330A" w:rsidP="00362C39">
            <w:pPr>
              <w:pStyle w:val="TableParagraph"/>
              <w:spacing w:line="253" w:lineRule="exact"/>
              <w:ind w:left="132" w:right="127"/>
              <w:jc w:val="center"/>
              <w:rPr>
                <w:b/>
              </w:rPr>
            </w:pPr>
            <w:r w:rsidRPr="00362C39">
              <w:rPr>
                <w:b/>
              </w:rPr>
              <w:t>GEBV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1F474A77" w14:textId="4FFB8DB9" w:rsidR="00DA330A" w:rsidRPr="00362C39" w:rsidRDefault="00362C39" w:rsidP="00362C39">
            <w:pPr>
              <w:pStyle w:val="TableParagraph"/>
              <w:ind w:firstLine="7"/>
              <w:jc w:val="center"/>
              <w:rPr>
                <w:b/>
              </w:rPr>
            </w:pPr>
            <w:r w:rsidRPr="00362C39">
              <w:rPr>
                <w:b/>
              </w:rPr>
              <w:t>Designation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vAlign w:val="center"/>
          </w:tcPr>
          <w:p w14:paraId="0D006F35" w14:textId="77777777" w:rsidR="00DA330A" w:rsidRPr="00362C39" w:rsidRDefault="00DA330A" w:rsidP="00362C39">
            <w:pPr>
              <w:pStyle w:val="TableParagraph"/>
              <w:ind w:left="184" w:right="182"/>
              <w:jc w:val="center"/>
              <w:rPr>
                <w:b/>
              </w:rPr>
            </w:pPr>
            <w:r w:rsidRPr="00362C39">
              <w:rPr>
                <w:b/>
              </w:rPr>
              <w:t>GEBV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64B6EBAA" w14:textId="3424C673" w:rsidR="00DA330A" w:rsidRPr="00362C39" w:rsidRDefault="00362C39" w:rsidP="00362C39">
            <w:pPr>
              <w:pStyle w:val="TableParagraph"/>
              <w:ind w:left="37"/>
              <w:jc w:val="center"/>
              <w:rPr>
                <w:b/>
              </w:rPr>
            </w:pPr>
            <w:r w:rsidRPr="00362C39">
              <w:rPr>
                <w:b/>
              </w:rPr>
              <w:t>Designation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vAlign w:val="center"/>
          </w:tcPr>
          <w:p w14:paraId="587BC76D" w14:textId="77777777" w:rsidR="00DA330A" w:rsidRPr="00362C39" w:rsidRDefault="00DA330A" w:rsidP="00362C39">
            <w:pPr>
              <w:pStyle w:val="TableParagraph"/>
              <w:spacing w:line="253" w:lineRule="exact"/>
              <w:ind w:left="132" w:right="127"/>
              <w:jc w:val="center"/>
              <w:rPr>
                <w:b/>
              </w:rPr>
            </w:pPr>
            <w:r w:rsidRPr="00362C39">
              <w:rPr>
                <w:b/>
              </w:rPr>
              <w:t>GEBV</w:t>
            </w:r>
          </w:p>
        </w:tc>
      </w:tr>
      <w:tr w:rsidR="00DA330A" w:rsidRPr="00362C39" w14:paraId="059C9A51" w14:textId="77777777" w:rsidTr="00A57F55">
        <w:trPr>
          <w:trHeight w:val="318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CB99C" w14:textId="77777777" w:rsidR="00DA330A" w:rsidRPr="00362C39" w:rsidRDefault="00DA330A" w:rsidP="00362C39">
            <w:pPr>
              <w:widowControl/>
              <w:autoSpaceDE/>
              <w:autoSpaceDN/>
              <w:jc w:val="center"/>
              <w:rPr>
                <w:color w:val="000000"/>
                <w:lang w:bidi="bn-IN"/>
              </w:rPr>
            </w:pPr>
            <w:r w:rsidRPr="00362C39">
              <w:rPr>
                <w:color w:val="000000"/>
              </w:rPr>
              <w:t>IR19A7438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958F6" w14:textId="77777777" w:rsidR="00DA330A" w:rsidRPr="00362C39" w:rsidRDefault="00DA330A" w:rsidP="00362C39">
            <w:pPr>
              <w:widowControl/>
              <w:autoSpaceDE/>
              <w:autoSpaceDN/>
              <w:jc w:val="center"/>
              <w:rPr>
                <w:color w:val="000000"/>
                <w:lang w:bidi="bn-IN"/>
              </w:rPr>
            </w:pPr>
            <w:r w:rsidRPr="00362C39">
              <w:rPr>
                <w:color w:val="000000"/>
              </w:rPr>
              <w:t>-0.026011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768D30" w14:textId="77777777" w:rsidR="00DA330A" w:rsidRPr="00362C39" w:rsidRDefault="00DA330A" w:rsidP="00362C39">
            <w:pPr>
              <w:widowControl/>
              <w:autoSpaceDE/>
              <w:autoSpaceDN/>
              <w:jc w:val="center"/>
              <w:rPr>
                <w:color w:val="000000"/>
                <w:lang w:bidi="bn-IN"/>
              </w:rPr>
            </w:pPr>
            <w:r w:rsidRPr="00362C39">
              <w:rPr>
                <w:color w:val="000000"/>
              </w:rPr>
              <w:t>IR19A821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1350A3" w14:textId="77777777" w:rsidR="00DA330A" w:rsidRPr="00362C39" w:rsidRDefault="00DA330A" w:rsidP="00362C39">
            <w:pPr>
              <w:widowControl/>
              <w:autoSpaceDE/>
              <w:autoSpaceDN/>
              <w:jc w:val="center"/>
              <w:rPr>
                <w:color w:val="000000"/>
                <w:lang w:bidi="bn-IN"/>
              </w:rPr>
            </w:pPr>
            <w:r w:rsidRPr="00362C39">
              <w:rPr>
                <w:color w:val="000000"/>
              </w:rPr>
              <w:t>-0.1488091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97421" w14:textId="77777777" w:rsidR="00DA330A" w:rsidRPr="00362C39" w:rsidRDefault="00DA330A" w:rsidP="00362C39">
            <w:pPr>
              <w:widowControl/>
              <w:autoSpaceDE/>
              <w:autoSpaceDN/>
              <w:ind w:left="37"/>
              <w:jc w:val="center"/>
              <w:rPr>
                <w:color w:val="000000"/>
                <w:lang w:bidi="bn-IN"/>
              </w:rPr>
            </w:pPr>
            <w:r w:rsidRPr="00362C39">
              <w:rPr>
                <w:color w:val="000000"/>
              </w:rPr>
              <w:t>IR19A8598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8D3A8" w14:textId="77777777" w:rsidR="00DA330A" w:rsidRPr="00362C39" w:rsidRDefault="00DA330A" w:rsidP="00362C39">
            <w:pPr>
              <w:widowControl/>
              <w:autoSpaceDE/>
              <w:autoSpaceDN/>
              <w:jc w:val="center"/>
              <w:rPr>
                <w:color w:val="000000"/>
                <w:lang w:bidi="bn-IN"/>
              </w:rPr>
            </w:pPr>
            <w:r w:rsidRPr="00362C39">
              <w:rPr>
                <w:color w:val="000000"/>
              </w:rPr>
              <w:t>-0.2904429</w:t>
            </w:r>
          </w:p>
        </w:tc>
      </w:tr>
      <w:tr w:rsidR="00DA330A" w:rsidRPr="00362C39" w14:paraId="48F6F4C5" w14:textId="77777777" w:rsidTr="00A57F55">
        <w:trPr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8D770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00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CDBE81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272281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121409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95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76774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499471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879E0" w14:textId="77777777" w:rsidR="00DA330A" w:rsidRPr="00362C39" w:rsidRDefault="00DA330A" w:rsidP="00362C39">
            <w:pPr>
              <w:ind w:left="37"/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834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84AB6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333192</w:t>
            </w:r>
          </w:p>
        </w:tc>
      </w:tr>
      <w:tr w:rsidR="00DA330A" w:rsidRPr="00362C39" w14:paraId="2C870F0A" w14:textId="77777777" w:rsidTr="00A57F55">
        <w:trPr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8FC70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12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992A7A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286829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FF89B4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17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5269C6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563519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0B14A" w14:textId="77777777" w:rsidR="00DA330A" w:rsidRPr="00362C39" w:rsidRDefault="00DA330A" w:rsidP="00362C39">
            <w:pPr>
              <w:ind w:left="37"/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04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E2DFD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3587473</w:t>
            </w:r>
          </w:p>
        </w:tc>
      </w:tr>
      <w:tr w:rsidR="00DA330A" w:rsidRPr="00362C39" w14:paraId="2DFC7C6F" w14:textId="77777777" w:rsidTr="00A57F55">
        <w:trPr>
          <w:trHeight w:val="316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8BB16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96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0E2DA1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289834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F9763F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11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3A1300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673871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79EBF" w14:textId="77777777" w:rsidR="00DA330A" w:rsidRPr="00362C39" w:rsidRDefault="00DA330A" w:rsidP="00362C39">
            <w:pPr>
              <w:ind w:left="37"/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624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1E49F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4264475</w:t>
            </w:r>
          </w:p>
        </w:tc>
      </w:tr>
      <w:tr w:rsidR="00DA330A" w:rsidRPr="00362C39" w14:paraId="476BB958" w14:textId="77777777" w:rsidTr="00A57F55">
        <w:trPr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E6B8A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30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B07655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295367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B8759E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25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8506F6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697347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90009" w14:textId="77777777" w:rsidR="00DA330A" w:rsidRPr="00362C39" w:rsidRDefault="00DA330A" w:rsidP="00362C39">
            <w:pPr>
              <w:ind w:left="37"/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604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305A1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4692586</w:t>
            </w:r>
          </w:p>
        </w:tc>
      </w:tr>
      <w:tr w:rsidR="00DA330A" w:rsidRPr="00362C39" w14:paraId="38D4A9C1" w14:textId="77777777" w:rsidTr="00A57F55">
        <w:trPr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2463B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361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3CF011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326271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D2A393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21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DA31B8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771708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22839" w14:textId="77777777" w:rsidR="00DA330A" w:rsidRPr="00362C39" w:rsidRDefault="00DA330A" w:rsidP="00362C39">
            <w:pPr>
              <w:ind w:left="37"/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617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DFE60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4737451</w:t>
            </w:r>
          </w:p>
        </w:tc>
      </w:tr>
      <w:tr w:rsidR="00DA330A" w:rsidRPr="00362C39" w14:paraId="051C4C5C" w14:textId="77777777" w:rsidTr="00A57F55">
        <w:trPr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114C6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39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6CA97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33872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6FAD0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5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20F658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795095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786AE" w14:textId="77777777" w:rsidR="00DA330A" w:rsidRPr="00362C39" w:rsidRDefault="00DA330A" w:rsidP="00362C39">
            <w:pPr>
              <w:ind w:left="37"/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605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68C97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4782869</w:t>
            </w:r>
          </w:p>
        </w:tc>
      </w:tr>
      <w:tr w:rsidR="00DA330A" w:rsidRPr="00362C39" w14:paraId="6F2F60C4" w14:textId="77777777" w:rsidTr="00A57F55">
        <w:trPr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A0E2F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234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EEF3B7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3692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08C119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12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49B3E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825077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49E73" w14:textId="77777777" w:rsidR="00DA330A" w:rsidRPr="00362C39" w:rsidRDefault="00DA330A" w:rsidP="00362C39">
            <w:pPr>
              <w:ind w:left="37"/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61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F5E3F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5265657</w:t>
            </w:r>
          </w:p>
        </w:tc>
      </w:tr>
      <w:tr w:rsidR="00DA330A" w:rsidRPr="00362C39" w14:paraId="52777063" w14:textId="77777777" w:rsidTr="00A57F55">
        <w:trPr>
          <w:trHeight w:val="316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02B29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129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4756D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378183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398C8D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57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1A84E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843236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2A330" w14:textId="77777777" w:rsidR="00DA330A" w:rsidRPr="00362C39" w:rsidRDefault="00DA330A" w:rsidP="00362C39">
            <w:pPr>
              <w:ind w:left="37"/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614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B1CAA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5526967</w:t>
            </w:r>
          </w:p>
        </w:tc>
      </w:tr>
      <w:tr w:rsidR="00DA330A" w:rsidRPr="00362C39" w14:paraId="219863A5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F5C82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70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CB934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38271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9A86E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59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4F41B3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846675</w:t>
            </w:r>
          </w:p>
        </w:tc>
      </w:tr>
      <w:tr w:rsidR="00DA330A" w:rsidRPr="00362C39" w14:paraId="182BB13D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36ED4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36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2FBC91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400145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1E2C4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0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4535BF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889986</w:t>
            </w:r>
          </w:p>
        </w:tc>
      </w:tr>
      <w:tr w:rsidR="00DA330A" w:rsidRPr="00362C39" w14:paraId="381697EE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B2442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10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AF388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404052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8D9667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23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FB9C5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914758</w:t>
            </w:r>
          </w:p>
        </w:tc>
      </w:tr>
      <w:tr w:rsidR="00DA330A" w:rsidRPr="00362C39" w14:paraId="70B601E3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F4560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653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A54B65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433503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4A1B29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59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0D9F3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977245</w:t>
            </w:r>
          </w:p>
        </w:tc>
      </w:tr>
      <w:tr w:rsidR="00DA330A" w:rsidRPr="00362C39" w14:paraId="74F238C7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34DAA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113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773154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457564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AC0A54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30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1515CD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980004</w:t>
            </w:r>
          </w:p>
        </w:tc>
      </w:tr>
      <w:tr w:rsidR="00DA330A" w:rsidRPr="00362C39" w14:paraId="58199A70" w14:textId="77777777" w:rsidTr="00A57F55">
        <w:trPr>
          <w:gridAfter w:val="2"/>
          <w:wAfter w:w="1659" w:type="pct"/>
          <w:trHeight w:val="316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92C4C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17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518C8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460684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B47AD6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63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936D6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989072</w:t>
            </w:r>
          </w:p>
        </w:tc>
      </w:tr>
      <w:tr w:rsidR="00DA330A" w:rsidRPr="00362C39" w14:paraId="28308DE6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6ADB3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28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2A543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479773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AD122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57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05DE5E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990476</w:t>
            </w:r>
          </w:p>
        </w:tc>
      </w:tr>
      <w:tr w:rsidR="00DA330A" w:rsidRPr="00362C39" w14:paraId="644E6254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06A8C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554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C46D54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480719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A2FBA5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59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9CB166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990837</w:t>
            </w:r>
          </w:p>
        </w:tc>
      </w:tr>
      <w:tr w:rsidR="00DA330A" w:rsidRPr="00362C39" w14:paraId="568149D0" w14:textId="77777777" w:rsidTr="00A57F55">
        <w:trPr>
          <w:gridAfter w:val="2"/>
          <w:wAfter w:w="1659" w:type="pct"/>
          <w:trHeight w:val="318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F2D46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352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89A76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486722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A9E60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68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CA85F1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02335</w:t>
            </w:r>
          </w:p>
        </w:tc>
      </w:tr>
      <w:tr w:rsidR="00DA330A" w:rsidRPr="00362C39" w14:paraId="5BC460CE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9938B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16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E1350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49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57B968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84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70A059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023437</w:t>
            </w:r>
          </w:p>
        </w:tc>
      </w:tr>
      <w:tr w:rsidR="00DA330A" w:rsidRPr="00362C39" w14:paraId="6F9082F8" w14:textId="77777777" w:rsidTr="00A57F55">
        <w:trPr>
          <w:gridAfter w:val="2"/>
          <w:wAfter w:w="1659" w:type="pct"/>
          <w:trHeight w:val="316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29CF3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165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0BCF26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496411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16B97A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4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D63A8A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031482</w:t>
            </w:r>
          </w:p>
        </w:tc>
      </w:tr>
      <w:tr w:rsidR="00DA330A" w:rsidRPr="00362C39" w14:paraId="42AFFF9A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D4C7E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19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6C2A82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507403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A78190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81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223DF7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050654</w:t>
            </w:r>
          </w:p>
        </w:tc>
      </w:tr>
      <w:tr w:rsidR="00DA330A" w:rsidRPr="00362C39" w14:paraId="1B3AF3DF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D8CBC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20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3D07AC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513194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5C4998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59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802C94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133595</w:t>
            </w:r>
          </w:p>
        </w:tc>
      </w:tr>
      <w:tr w:rsidR="00DA330A" w:rsidRPr="00362C39" w14:paraId="541B3D26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A7E24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68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5F38A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519939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4C9B0D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59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4F1C0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17189</w:t>
            </w:r>
          </w:p>
        </w:tc>
      </w:tr>
      <w:tr w:rsidR="00DA330A" w:rsidRPr="00362C39" w14:paraId="51EE71F2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5BD7C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624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3205A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546763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3D0286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12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6A2BF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181351</w:t>
            </w:r>
          </w:p>
        </w:tc>
      </w:tr>
      <w:tr w:rsidR="00DA330A" w:rsidRPr="00362C39" w14:paraId="01F47896" w14:textId="77777777" w:rsidTr="00A57F55">
        <w:trPr>
          <w:gridAfter w:val="2"/>
          <w:wAfter w:w="1659" w:type="pct"/>
          <w:trHeight w:val="316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634CB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72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742E74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567632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708C2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25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87D49D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191311</w:t>
            </w:r>
          </w:p>
        </w:tc>
      </w:tr>
      <w:tr w:rsidR="00DA330A" w:rsidRPr="00362C39" w14:paraId="43B33FF2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2B530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925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ADA9BD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604344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558417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58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92452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248338</w:t>
            </w:r>
          </w:p>
        </w:tc>
      </w:tr>
      <w:tr w:rsidR="00DA330A" w:rsidRPr="00362C39" w14:paraId="49276268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8FEF4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34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49C0E4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697026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79B408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25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FC8281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26254</w:t>
            </w:r>
          </w:p>
        </w:tc>
      </w:tr>
      <w:tr w:rsidR="00DA330A" w:rsidRPr="00362C39" w14:paraId="24861F82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71DEE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832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43E763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78482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09616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57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A8AA7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326664</w:t>
            </w:r>
          </w:p>
        </w:tc>
      </w:tr>
      <w:tr w:rsidR="00DA330A" w:rsidRPr="00362C39" w14:paraId="4036E426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374D9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279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5692A2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801586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44169C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57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243CA2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338098</w:t>
            </w:r>
          </w:p>
        </w:tc>
      </w:tr>
      <w:tr w:rsidR="00DA330A" w:rsidRPr="00362C39" w14:paraId="39CB4589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B62B8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601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6E950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854032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116BF1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58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6DA23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453173</w:t>
            </w:r>
          </w:p>
        </w:tc>
      </w:tr>
      <w:tr w:rsidR="00DA330A" w:rsidRPr="00362C39" w14:paraId="7110BFBB" w14:textId="77777777" w:rsidTr="00A57F55">
        <w:trPr>
          <w:gridAfter w:val="2"/>
          <w:wAfter w:w="1659" w:type="pct"/>
          <w:trHeight w:val="316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763EC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982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135B1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0942297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5A2CB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71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F2F0E8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464932</w:t>
            </w:r>
          </w:p>
        </w:tc>
      </w:tr>
      <w:tr w:rsidR="00DA330A" w:rsidRPr="00362C39" w14:paraId="1341FE13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865C4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850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84DB5B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027779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E01305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95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465BF1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470713</w:t>
            </w:r>
          </w:p>
        </w:tc>
      </w:tr>
      <w:tr w:rsidR="00DA330A" w:rsidRPr="00362C39" w14:paraId="05CE4CF9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CEA5A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9052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777B87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041114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AB50C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26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06061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498206</w:t>
            </w:r>
          </w:p>
        </w:tc>
      </w:tr>
      <w:tr w:rsidR="00DA330A" w:rsidRPr="00362C39" w14:paraId="36E53E2C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B96DE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437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879524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109134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7185C3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59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252ABD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550757</w:t>
            </w:r>
          </w:p>
        </w:tc>
      </w:tr>
      <w:tr w:rsidR="00DA330A" w:rsidRPr="00362C39" w14:paraId="5E458ECB" w14:textId="77777777" w:rsidTr="00A57F55">
        <w:trPr>
          <w:gridAfter w:val="2"/>
          <w:wAfter w:w="1659" w:type="pct"/>
          <w:trHeight w:val="318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EE997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535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A403E5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196021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365150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58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DA6446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587525</w:t>
            </w:r>
          </w:p>
        </w:tc>
      </w:tr>
      <w:tr w:rsidR="00DA330A" w:rsidRPr="00362C39" w14:paraId="43BCDF70" w14:textId="77777777" w:rsidTr="00A57F55">
        <w:trPr>
          <w:gridAfter w:val="2"/>
          <w:wAfter w:w="1659" w:type="pct"/>
          <w:trHeight w:val="316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3F8E2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100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FC899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249317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F6EE6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86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7E34D0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634957</w:t>
            </w:r>
          </w:p>
        </w:tc>
      </w:tr>
      <w:tr w:rsidR="00DA330A" w:rsidRPr="00362C39" w14:paraId="7C88EACD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4974A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620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BCD649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26025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597A5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858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4768B7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743348</w:t>
            </w:r>
          </w:p>
        </w:tc>
      </w:tr>
      <w:tr w:rsidR="00DA330A" w:rsidRPr="00362C39" w14:paraId="4F268D44" w14:textId="77777777" w:rsidTr="00A57F55">
        <w:trPr>
          <w:gridAfter w:val="2"/>
          <w:wAfter w:w="1659" w:type="pct"/>
          <w:trHeight w:val="317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4AEC3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45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D14515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1361115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541317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IR19A780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D38BD" w14:textId="77777777" w:rsidR="00DA330A" w:rsidRPr="00362C39" w:rsidRDefault="00DA330A" w:rsidP="00362C39">
            <w:pPr>
              <w:jc w:val="center"/>
              <w:rPr>
                <w:color w:val="000000"/>
              </w:rPr>
            </w:pPr>
            <w:r w:rsidRPr="00362C39">
              <w:rPr>
                <w:color w:val="000000"/>
              </w:rPr>
              <w:t>-0.2788868</w:t>
            </w:r>
          </w:p>
        </w:tc>
      </w:tr>
    </w:tbl>
    <w:p w14:paraId="1506450B" w14:textId="77777777" w:rsidR="00DA330A" w:rsidRPr="008235CC" w:rsidRDefault="00DA330A" w:rsidP="00DA330A">
      <w:pPr>
        <w:spacing w:line="360" w:lineRule="auto"/>
        <w:ind w:left="-567"/>
        <w:jc w:val="both"/>
      </w:pPr>
    </w:p>
    <w:p w14:paraId="15550FF7" w14:textId="77777777" w:rsidR="0092684B" w:rsidRDefault="0092684B"/>
    <w:sectPr w:rsidR="0092684B" w:rsidSect="00DA330A">
      <w:footerReference w:type="even" r:id="rId6"/>
      <w:footerReference w:type="default" r:id="rId7"/>
      <w:pgSz w:w="11906" w:h="16838"/>
      <w:pgMar w:top="1440" w:right="1440" w:bottom="1440" w:left="212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AC47DE" w14:textId="77777777" w:rsidR="00A97C31" w:rsidRDefault="00A97C31">
      <w:r>
        <w:separator/>
      </w:r>
    </w:p>
  </w:endnote>
  <w:endnote w:type="continuationSeparator" w:id="0">
    <w:p w14:paraId="1EE2E578" w14:textId="77777777" w:rsidR="00A97C31" w:rsidRDefault="00A97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eastAsiaTheme="majorEastAsia"/>
      </w:rPr>
      <w:id w:val="-1014603673"/>
      <w:docPartObj>
        <w:docPartGallery w:val="Page Numbers (Bottom of Page)"/>
        <w:docPartUnique/>
      </w:docPartObj>
    </w:sdtPr>
    <w:sdtContent>
      <w:p w14:paraId="2C937A95" w14:textId="77777777" w:rsidR="00271670" w:rsidRDefault="00271670" w:rsidP="00271670">
        <w:pPr>
          <w:pStyle w:val="Footer"/>
          <w:framePr w:wrap="none" w:vAnchor="text" w:hAnchor="margin" w:xAlign="center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30D279D3" w14:textId="77777777" w:rsidR="00271670" w:rsidRDefault="00271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39CAD1" w14:textId="77777777" w:rsidR="00271670" w:rsidRDefault="00271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4C9A64" w14:textId="77777777" w:rsidR="00A97C31" w:rsidRDefault="00A97C31">
      <w:r>
        <w:separator/>
      </w:r>
    </w:p>
  </w:footnote>
  <w:footnote w:type="continuationSeparator" w:id="0">
    <w:p w14:paraId="766BE40C" w14:textId="77777777" w:rsidR="00A97C31" w:rsidRDefault="00A97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A60"/>
    <w:rsid w:val="00040681"/>
    <w:rsid w:val="00055933"/>
    <w:rsid w:val="0010158D"/>
    <w:rsid w:val="0011657F"/>
    <w:rsid w:val="0017089D"/>
    <w:rsid w:val="001B06A8"/>
    <w:rsid w:val="001C7AA8"/>
    <w:rsid w:val="00215069"/>
    <w:rsid w:val="00271670"/>
    <w:rsid w:val="00281139"/>
    <w:rsid w:val="002C6128"/>
    <w:rsid w:val="00336304"/>
    <w:rsid w:val="00357004"/>
    <w:rsid w:val="00362C39"/>
    <w:rsid w:val="00472F9D"/>
    <w:rsid w:val="00494ACF"/>
    <w:rsid w:val="004975EC"/>
    <w:rsid w:val="00511A60"/>
    <w:rsid w:val="005979AF"/>
    <w:rsid w:val="005A4613"/>
    <w:rsid w:val="00713F89"/>
    <w:rsid w:val="007C60A0"/>
    <w:rsid w:val="008B2729"/>
    <w:rsid w:val="008E76BE"/>
    <w:rsid w:val="0092684B"/>
    <w:rsid w:val="0093630C"/>
    <w:rsid w:val="00936E6D"/>
    <w:rsid w:val="00937285"/>
    <w:rsid w:val="009913C0"/>
    <w:rsid w:val="00A1319E"/>
    <w:rsid w:val="00A57F55"/>
    <w:rsid w:val="00A97C31"/>
    <w:rsid w:val="00B36DE1"/>
    <w:rsid w:val="00BD5A26"/>
    <w:rsid w:val="00C54805"/>
    <w:rsid w:val="00C80464"/>
    <w:rsid w:val="00DA330A"/>
    <w:rsid w:val="00DA7F64"/>
    <w:rsid w:val="00E32ABC"/>
    <w:rsid w:val="00E678FD"/>
    <w:rsid w:val="00E80522"/>
    <w:rsid w:val="00E87FF0"/>
    <w:rsid w:val="00EA4DF7"/>
    <w:rsid w:val="00EE2CF0"/>
    <w:rsid w:val="00F14946"/>
    <w:rsid w:val="00F3270C"/>
    <w:rsid w:val="00F66254"/>
    <w:rsid w:val="00FC7AC2"/>
    <w:rsid w:val="00FD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EA06F"/>
  <w15:chartTrackingRefBased/>
  <w15:docId w15:val="{C139BE19-2F7F-4422-BEE7-E4BEAACF7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30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A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A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A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A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A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A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A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A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A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A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A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A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A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A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A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A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A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A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A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1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A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1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A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1A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A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1A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A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A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A60"/>
    <w:rPr>
      <w:b/>
      <w:bCs/>
      <w:smallCaps/>
      <w:color w:val="2F5496" w:themeColor="accent1" w:themeShade="BF"/>
      <w:spacing w:val="5"/>
    </w:rPr>
  </w:style>
  <w:style w:type="character" w:customStyle="1" w:styleId="BodyTextChar">
    <w:name w:val="Body Text Char"/>
    <w:basedOn w:val="DefaultParagraphFont"/>
    <w:link w:val="BodyText"/>
    <w:uiPriority w:val="1"/>
    <w:rsid w:val="00DA330A"/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DA330A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A330A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330A"/>
    <w:pPr>
      <w:tabs>
        <w:tab w:val="center" w:pos="4513"/>
        <w:tab w:val="right" w:pos="9026"/>
      </w:tabs>
    </w:pPr>
  </w:style>
  <w:style w:type="paragraph" w:customStyle="1" w:styleId="TableParagraph">
    <w:name w:val="Table Paragraph"/>
    <w:basedOn w:val="Normal"/>
    <w:uiPriority w:val="1"/>
    <w:qFormat/>
    <w:rsid w:val="00DA330A"/>
    <w:pPr>
      <w:jc w:val="right"/>
    </w:pPr>
  </w:style>
  <w:style w:type="character" w:styleId="PageNumber">
    <w:name w:val="page number"/>
    <w:basedOn w:val="DefaultParagraphFont"/>
    <w:uiPriority w:val="99"/>
    <w:semiHidden/>
    <w:unhideWhenUsed/>
    <w:rsid w:val="00DA3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5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ri</dc:creator>
  <cp:keywords/>
  <dc:description/>
  <cp:lastModifiedBy>Reviewer</cp:lastModifiedBy>
  <cp:revision>3</cp:revision>
  <dcterms:created xsi:type="dcterms:W3CDTF">2026-01-15T15:39:00Z</dcterms:created>
  <dcterms:modified xsi:type="dcterms:W3CDTF">2026-01-15T15:39:00Z</dcterms:modified>
</cp:coreProperties>
</file>